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73D" w:rsidRDefault="004D573D" w:rsidP="001E561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D573D" w:rsidRDefault="004D573D" w:rsidP="001E5613">
      <w:pPr>
        <w:rPr>
          <w:rFonts w:ascii="Times New Roman" w:hAnsi="Times New Roman" w:cs="Times New Roman"/>
          <w:b/>
          <w:sz w:val="24"/>
          <w:szCs w:val="24"/>
        </w:rPr>
      </w:pPr>
    </w:p>
    <w:p w:rsidR="004D573D" w:rsidRDefault="004D573D" w:rsidP="001E5613">
      <w:pPr>
        <w:rPr>
          <w:rFonts w:ascii="Times New Roman" w:hAnsi="Times New Roman" w:cs="Times New Roman"/>
          <w:b/>
          <w:sz w:val="24"/>
          <w:szCs w:val="24"/>
        </w:rPr>
      </w:pPr>
    </w:p>
    <w:p w:rsidR="001E5613" w:rsidRPr="00BD2C2C" w:rsidRDefault="001E5613" w:rsidP="00BD2C2C">
      <w:pPr>
        <w:ind w:firstLineChars="588" w:firstLine="1417"/>
        <w:jc w:val="center"/>
        <w:rPr>
          <w:rFonts w:ascii="Times New Roman" w:hAnsi="Times New Roman" w:cs="Times New Roman"/>
          <w:sz w:val="24"/>
          <w:szCs w:val="24"/>
        </w:rPr>
      </w:pPr>
      <w:r w:rsidRPr="001E5613">
        <w:rPr>
          <w:rFonts w:ascii="Times New Roman" w:hAnsi="Times New Roman" w:cs="Times New Roman"/>
          <w:b/>
          <w:sz w:val="24"/>
          <w:szCs w:val="24"/>
        </w:rPr>
        <w:t>Table S</w:t>
      </w:r>
      <w:r w:rsidR="000F0A95">
        <w:rPr>
          <w:rFonts w:ascii="Times New Roman" w:hAnsi="Times New Roman" w:cs="Times New Roman"/>
          <w:b/>
          <w:sz w:val="24"/>
          <w:szCs w:val="24"/>
        </w:rPr>
        <w:t>1</w:t>
      </w:r>
      <w:r w:rsidRPr="001E56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D2C2C">
        <w:rPr>
          <w:rFonts w:ascii="Times New Roman" w:hAnsi="Times New Roman" w:cs="Times New Roman"/>
          <w:sz w:val="24"/>
          <w:szCs w:val="24"/>
        </w:rPr>
        <w:t>Summary of sequencing data for each sample.</w:t>
      </w: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843"/>
        <w:gridCol w:w="1417"/>
        <w:gridCol w:w="2127"/>
        <w:gridCol w:w="283"/>
        <w:gridCol w:w="1559"/>
        <w:gridCol w:w="1985"/>
      </w:tblGrid>
      <w:tr w:rsidR="001E5613" w:rsidRPr="00373B53" w:rsidTr="00BB248F">
        <w:trPr>
          <w:trHeight w:val="27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equencing Strate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aw Data Size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Raw Reads Numb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lean Data Size (bp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lean Reads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lean Data Rate (%)</w:t>
            </w:r>
          </w:p>
        </w:tc>
      </w:tr>
      <w:tr w:rsidR="001E5613" w:rsidRPr="00373B53" w:rsidTr="00BB248F">
        <w:trPr>
          <w:trHeight w:val="27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8C2D79" w:rsidP="000940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r w:rsidR="001E5613"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8419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683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6267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253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8</w:t>
            </w:r>
          </w:p>
        </w:tc>
      </w:tr>
      <w:tr w:rsidR="001E5613" w:rsidRPr="00373B53" w:rsidTr="00BB248F">
        <w:trPr>
          <w:trHeight w:val="27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5613" w:rsidRPr="00D82D55" w:rsidRDefault="008C2D79" w:rsidP="000940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r w:rsidR="001E5613"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844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688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544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08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7</w:t>
            </w:r>
          </w:p>
        </w:tc>
      </w:tr>
      <w:tr w:rsidR="001E5613" w:rsidRPr="00373B53" w:rsidTr="00BB248F">
        <w:trPr>
          <w:trHeight w:val="27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5613" w:rsidRPr="00D82D55" w:rsidRDefault="008C2D79" w:rsidP="000940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r w:rsidR="001E5613"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7828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5656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5869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17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8</w:t>
            </w:r>
          </w:p>
        </w:tc>
      </w:tr>
      <w:tr w:rsidR="001E5613" w:rsidRPr="00373B53" w:rsidTr="00BB248F">
        <w:trPr>
          <w:trHeight w:val="27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5613" w:rsidRPr="00D82D55" w:rsidRDefault="008C2D79" w:rsidP="000940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r w:rsidR="001E5613"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8063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6127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6547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309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5613" w:rsidRPr="00D82D55" w:rsidRDefault="001E5613" w:rsidP="00094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2D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97</w:t>
            </w:r>
          </w:p>
        </w:tc>
      </w:tr>
    </w:tbl>
    <w:p w:rsidR="001E5613" w:rsidRPr="00373B53" w:rsidRDefault="001E5613" w:rsidP="00BB248F">
      <w:pPr>
        <w:ind w:firstLineChars="1100" w:firstLine="2640"/>
        <w:rPr>
          <w:rFonts w:ascii="Times New Roman" w:hAnsi="Times New Roman" w:cs="Times New Roman"/>
          <w:sz w:val="24"/>
          <w:szCs w:val="24"/>
        </w:rPr>
      </w:pPr>
      <w:r w:rsidRPr="00373B53">
        <w:rPr>
          <w:rFonts w:ascii="Times New Roman" w:hAnsi="Times New Roman" w:cs="Times New Roman"/>
          <w:sz w:val="24"/>
          <w:szCs w:val="24"/>
        </w:rPr>
        <w:t xml:space="preserve">Note: “OE” means </w:t>
      </w:r>
      <w:r w:rsidRPr="00373B53">
        <w:rPr>
          <w:rFonts w:ascii="Times New Roman" w:hAnsi="Times New Roman" w:cs="Times New Roman"/>
          <w:i/>
          <w:sz w:val="24"/>
          <w:szCs w:val="24"/>
        </w:rPr>
        <w:t>PtrERF109</w:t>
      </w:r>
      <w:r>
        <w:rPr>
          <w:rFonts w:ascii="Times New Roman" w:hAnsi="Times New Roman" w:cs="Times New Roman"/>
          <w:sz w:val="24"/>
          <w:szCs w:val="24"/>
        </w:rPr>
        <w:t xml:space="preserve"> over</w:t>
      </w:r>
      <w:r w:rsidRPr="00373B53">
        <w:rPr>
          <w:rFonts w:ascii="Times New Roman" w:hAnsi="Times New Roman" w:cs="Times New Roman"/>
          <w:sz w:val="24"/>
          <w:szCs w:val="24"/>
        </w:rPr>
        <w:t>expressi</w:t>
      </w:r>
      <w:r>
        <w:rPr>
          <w:rFonts w:ascii="Times New Roman" w:hAnsi="Times New Roman" w:cs="Times New Roman"/>
          <w:sz w:val="24"/>
          <w:szCs w:val="24"/>
        </w:rPr>
        <w:t>ng</w:t>
      </w:r>
      <w:r w:rsidRPr="00373B53">
        <w:rPr>
          <w:rFonts w:ascii="Times New Roman" w:hAnsi="Times New Roman" w:cs="Times New Roman"/>
          <w:sz w:val="24"/>
          <w:szCs w:val="24"/>
        </w:rPr>
        <w:t xml:space="preserve"> lemon</w:t>
      </w:r>
      <w:r w:rsidRPr="00373B53">
        <w:rPr>
          <w:rFonts w:ascii="Times New Roman" w:hAnsi="Times New Roman" w:cs="Times New Roman" w:hint="eastAsia"/>
          <w:sz w:val="24"/>
          <w:szCs w:val="24"/>
        </w:rPr>
        <w:t>,</w:t>
      </w:r>
      <w:r w:rsidRPr="00373B53">
        <w:rPr>
          <w:rFonts w:ascii="Times New Roman" w:hAnsi="Times New Roman" w:cs="Times New Roman"/>
          <w:sz w:val="24"/>
          <w:szCs w:val="24"/>
        </w:rPr>
        <w:t xml:space="preserve"> “WT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3B53">
        <w:rPr>
          <w:rFonts w:ascii="Times New Roman" w:hAnsi="Times New Roman" w:cs="Times New Roman"/>
          <w:sz w:val="24"/>
          <w:szCs w:val="24"/>
        </w:rPr>
        <w:t xml:space="preserve">means wild type lemon. </w:t>
      </w:r>
    </w:p>
    <w:p w:rsidR="00E42D30" w:rsidRPr="001E5613" w:rsidRDefault="00E42D30"/>
    <w:p w:rsidR="001E5613" w:rsidRDefault="001E5613"/>
    <w:p w:rsidR="001E5613" w:rsidRDefault="001E5613"/>
    <w:p w:rsidR="00242CF0" w:rsidRPr="008C2D79" w:rsidRDefault="00242CF0" w:rsidP="001014E0">
      <w:pPr>
        <w:rPr>
          <w:rFonts w:ascii="Times New Roman" w:hAnsi="Times New Roman" w:cs="Times New Roman"/>
          <w:sz w:val="24"/>
          <w:szCs w:val="24"/>
        </w:rPr>
      </w:pPr>
    </w:p>
    <w:p w:rsidR="00242CF0" w:rsidRDefault="00242CF0" w:rsidP="001014E0">
      <w:pPr>
        <w:rPr>
          <w:rFonts w:ascii="Times New Roman" w:hAnsi="Times New Roman" w:cs="Times New Roman"/>
          <w:sz w:val="24"/>
          <w:szCs w:val="24"/>
        </w:rPr>
      </w:pPr>
    </w:p>
    <w:p w:rsidR="00242CF0" w:rsidRDefault="00242CF0" w:rsidP="001014E0">
      <w:pPr>
        <w:rPr>
          <w:rFonts w:ascii="Times New Roman" w:hAnsi="Times New Roman" w:cs="Times New Roman"/>
          <w:sz w:val="24"/>
          <w:szCs w:val="24"/>
        </w:rPr>
      </w:pPr>
    </w:p>
    <w:p w:rsidR="00242CF0" w:rsidRPr="007A105D" w:rsidRDefault="00242CF0" w:rsidP="008520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42CF0" w:rsidRPr="007A1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926" w:rsidRDefault="00EE7926" w:rsidP="0068243F">
      <w:r>
        <w:separator/>
      </w:r>
    </w:p>
  </w:endnote>
  <w:endnote w:type="continuationSeparator" w:id="0">
    <w:p w:rsidR="00EE7926" w:rsidRDefault="00EE7926" w:rsidP="0068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926" w:rsidRDefault="00EE7926" w:rsidP="0068243F">
      <w:r>
        <w:separator/>
      </w:r>
    </w:p>
  </w:footnote>
  <w:footnote w:type="continuationSeparator" w:id="0">
    <w:p w:rsidR="00EE7926" w:rsidRDefault="00EE7926" w:rsidP="00682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C6"/>
    <w:rsid w:val="000002C0"/>
    <w:rsid w:val="00012B33"/>
    <w:rsid w:val="00015FDD"/>
    <w:rsid w:val="00055DAB"/>
    <w:rsid w:val="00057B44"/>
    <w:rsid w:val="0009148B"/>
    <w:rsid w:val="00096B7E"/>
    <w:rsid w:val="000D791C"/>
    <w:rsid w:val="000E04C9"/>
    <w:rsid w:val="000F0A95"/>
    <w:rsid w:val="001014E0"/>
    <w:rsid w:val="0016709E"/>
    <w:rsid w:val="00174287"/>
    <w:rsid w:val="00184C98"/>
    <w:rsid w:val="00190455"/>
    <w:rsid w:val="0019078A"/>
    <w:rsid w:val="001D008F"/>
    <w:rsid w:val="001E5613"/>
    <w:rsid w:val="001E57F2"/>
    <w:rsid w:val="00207545"/>
    <w:rsid w:val="00242CF0"/>
    <w:rsid w:val="002B0CD2"/>
    <w:rsid w:val="002E06E6"/>
    <w:rsid w:val="002E42AF"/>
    <w:rsid w:val="00306068"/>
    <w:rsid w:val="00315DAA"/>
    <w:rsid w:val="00322F33"/>
    <w:rsid w:val="00340DC6"/>
    <w:rsid w:val="00342699"/>
    <w:rsid w:val="00351C9C"/>
    <w:rsid w:val="00354192"/>
    <w:rsid w:val="0038198B"/>
    <w:rsid w:val="003A3F23"/>
    <w:rsid w:val="003C6015"/>
    <w:rsid w:val="003C6ED8"/>
    <w:rsid w:val="004217D0"/>
    <w:rsid w:val="0045342B"/>
    <w:rsid w:val="00474C09"/>
    <w:rsid w:val="004B296D"/>
    <w:rsid w:val="004C66A7"/>
    <w:rsid w:val="004D573D"/>
    <w:rsid w:val="00511F9D"/>
    <w:rsid w:val="00517961"/>
    <w:rsid w:val="00645606"/>
    <w:rsid w:val="00650446"/>
    <w:rsid w:val="00680600"/>
    <w:rsid w:val="0068243F"/>
    <w:rsid w:val="006A4DB4"/>
    <w:rsid w:val="006C162A"/>
    <w:rsid w:val="006C276D"/>
    <w:rsid w:val="006E79FF"/>
    <w:rsid w:val="007574F9"/>
    <w:rsid w:val="00764632"/>
    <w:rsid w:val="007A105D"/>
    <w:rsid w:val="008326CB"/>
    <w:rsid w:val="00835471"/>
    <w:rsid w:val="00843155"/>
    <w:rsid w:val="00852036"/>
    <w:rsid w:val="00857964"/>
    <w:rsid w:val="008675E8"/>
    <w:rsid w:val="008A56C1"/>
    <w:rsid w:val="008B39CA"/>
    <w:rsid w:val="008C2D79"/>
    <w:rsid w:val="008D30B7"/>
    <w:rsid w:val="008D485A"/>
    <w:rsid w:val="008D73C3"/>
    <w:rsid w:val="00957003"/>
    <w:rsid w:val="00981836"/>
    <w:rsid w:val="009C50AD"/>
    <w:rsid w:val="009F7421"/>
    <w:rsid w:val="00A42125"/>
    <w:rsid w:val="00A60DF0"/>
    <w:rsid w:val="00AD18DE"/>
    <w:rsid w:val="00AD4C8E"/>
    <w:rsid w:val="00B06FE6"/>
    <w:rsid w:val="00B12641"/>
    <w:rsid w:val="00B37280"/>
    <w:rsid w:val="00B4091D"/>
    <w:rsid w:val="00B447CA"/>
    <w:rsid w:val="00B5617E"/>
    <w:rsid w:val="00B60D12"/>
    <w:rsid w:val="00B731BF"/>
    <w:rsid w:val="00B75C7D"/>
    <w:rsid w:val="00B877F9"/>
    <w:rsid w:val="00BB248F"/>
    <w:rsid w:val="00BB3502"/>
    <w:rsid w:val="00BD2C2C"/>
    <w:rsid w:val="00BD6884"/>
    <w:rsid w:val="00C33727"/>
    <w:rsid w:val="00C4588D"/>
    <w:rsid w:val="00C45A86"/>
    <w:rsid w:val="00C90319"/>
    <w:rsid w:val="00CB4675"/>
    <w:rsid w:val="00CC46A2"/>
    <w:rsid w:val="00CC6D80"/>
    <w:rsid w:val="00CE7723"/>
    <w:rsid w:val="00CE7A83"/>
    <w:rsid w:val="00D13440"/>
    <w:rsid w:val="00D72461"/>
    <w:rsid w:val="00D95347"/>
    <w:rsid w:val="00D965F3"/>
    <w:rsid w:val="00DB47D7"/>
    <w:rsid w:val="00DE04E4"/>
    <w:rsid w:val="00E1785F"/>
    <w:rsid w:val="00E218A6"/>
    <w:rsid w:val="00E23374"/>
    <w:rsid w:val="00E2452E"/>
    <w:rsid w:val="00E275CD"/>
    <w:rsid w:val="00E42D30"/>
    <w:rsid w:val="00E478E1"/>
    <w:rsid w:val="00E80283"/>
    <w:rsid w:val="00EB48EE"/>
    <w:rsid w:val="00EC620D"/>
    <w:rsid w:val="00ED18EF"/>
    <w:rsid w:val="00ED47B0"/>
    <w:rsid w:val="00EE64E5"/>
    <w:rsid w:val="00EE7926"/>
    <w:rsid w:val="00EF69C6"/>
    <w:rsid w:val="00F03596"/>
    <w:rsid w:val="00F13D06"/>
    <w:rsid w:val="00F3772B"/>
    <w:rsid w:val="00F419B4"/>
    <w:rsid w:val="00F43C63"/>
    <w:rsid w:val="00F523CF"/>
    <w:rsid w:val="00F5332F"/>
    <w:rsid w:val="00F56B66"/>
    <w:rsid w:val="00F67A50"/>
    <w:rsid w:val="00F761E1"/>
    <w:rsid w:val="00F8046E"/>
    <w:rsid w:val="00F87DF3"/>
    <w:rsid w:val="00F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713079-46FC-4857-AE0D-9153DBA9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43F"/>
    <w:rPr>
      <w:sz w:val="18"/>
      <w:szCs w:val="18"/>
    </w:rPr>
  </w:style>
  <w:style w:type="table" w:styleId="TableGrid">
    <w:name w:val="Table Grid"/>
    <w:basedOn w:val="TableNormal"/>
    <w:uiPriority w:val="39"/>
    <w:rsid w:val="0076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2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Ruddock, Jim</cp:lastModifiedBy>
  <cp:revision>3</cp:revision>
  <dcterms:created xsi:type="dcterms:W3CDTF">2018-12-17T15:46:00Z</dcterms:created>
  <dcterms:modified xsi:type="dcterms:W3CDTF">2018-12-17T15:46:00Z</dcterms:modified>
</cp:coreProperties>
</file>